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22B64" w14:textId="00635E76" w:rsidR="00847971" w:rsidRPr="008E2FCB" w:rsidRDefault="00847971" w:rsidP="00847971">
      <w:pPr>
        <w:rPr>
          <w:rFonts w:ascii="Times New Roman" w:hAnsi="Times New Roman" w:cs="Times New Roman"/>
          <w:lang w:eastAsia="de-DE"/>
        </w:rPr>
      </w:pPr>
      <w:r>
        <w:rPr>
          <w:rFonts w:ascii="Times New Roman" w:hAnsi="Times New Roman" w:cs="Times New Roman"/>
          <w:lang w:eastAsia="de-DE"/>
        </w:rPr>
        <w:t>S</w:t>
      </w:r>
      <w:r w:rsidR="00F05B27">
        <w:rPr>
          <w:rFonts w:ascii="Times New Roman" w:hAnsi="Times New Roman" w:cs="Times New Roman"/>
          <w:lang w:eastAsia="de-DE"/>
        </w:rPr>
        <w:t>3</w:t>
      </w:r>
      <w:r w:rsidRPr="003F744E">
        <w:rPr>
          <w:rFonts w:ascii="Times New Roman" w:hAnsi="Times New Roman" w:cs="Times New Roman"/>
          <w:lang w:eastAsia="de-DE"/>
        </w:rPr>
        <w:t xml:space="preserve"> Table. Serological test results and </w:t>
      </w:r>
      <w:r>
        <w:rPr>
          <w:rFonts w:ascii="Times New Roman" w:hAnsi="Times New Roman" w:cs="Times New Roman"/>
          <w:lang w:eastAsia="de-DE"/>
        </w:rPr>
        <w:t>neurocysticercosis</w:t>
      </w:r>
      <w:r w:rsidRPr="003F744E">
        <w:rPr>
          <w:rFonts w:ascii="Times New Roman" w:hAnsi="Times New Roman" w:cs="Times New Roman"/>
          <w:lang w:eastAsia="de-DE"/>
        </w:rPr>
        <w:t xml:space="preserve"> lesions, for adults and children</w:t>
      </w:r>
    </w:p>
    <w:tbl>
      <w:tblPr>
        <w:tblW w:w="99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1701"/>
        <w:gridCol w:w="1275"/>
        <w:gridCol w:w="1134"/>
        <w:gridCol w:w="1276"/>
        <w:gridCol w:w="1134"/>
        <w:gridCol w:w="1277"/>
      </w:tblGrid>
      <w:tr w:rsidR="00847971" w:rsidRPr="00E07D29" w14:paraId="29C2E116" w14:textId="77777777" w:rsidTr="00313CFB">
        <w:trPr>
          <w:trHeight w:val="272"/>
        </w:trPr>
        <w:tc>
          <w:tcPr>
            <w:tcW w:w="2122" w:type="dxa"/>
            <w:tcBorders>
              <w:top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789C6" w14:textId="77777777" w:rsidR="00847971" w:rsidRPr="00E07D29" w:rsidRDefault="00847971" w:rsidP="00313CF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59D40BA" w14:textId="77777777" w:rsidR="00847971" w:rsidRPr="00E07D29" w:rsidRDefault="00847971" w:rsidP="00313CF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90A92" w14:textId="77777777" w:rsidR="00847971" w:rsidRPr="00E07D29" w:rsidRDefault="00847971" w:rsidP="00313CF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Adult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74534" w14:textId="77777777" w:rsidR="00847971" w:rsidRPr="00E07D29" w:rsidRDefault="00847971" w:rsidP="00313CF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Children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27169E47" w14:textId="77777777" w:rsidR="00847971" w:rsidRPr="00E07D29" w:rsidRDefault="00847971" w:rsidP="00313CF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7971" w:rsidRPr="00E07D29" w14:paraId="26A8182F" w14:textId="77777777" w:rsidTr="00313CFB">
        <w:trPr>
          <w:trHeight w:val="272"/>
        </w:trPr>
        <w:tc>
          <w:tcPr>
            <w:tcW w:w="2122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D3EC" w14:textId="77777777" w:rsidR="00847971" w:rsidRPr="00E07D29" w:rsidRDefault="00847971" w:rsidP="00313CF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14:paraId="5C6BD0C9" w14:textId="77777777" w:rsidR="00847971" w:rsidRPr="00E07D29" w:rsidRDefault="00847971" w:rsidP="00313CF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2F3596DF" w14:textId="77777777" w:rsidR="00847971" w:rsidRPr="00E07D29" w:rsidRDefault="00847971" w:rsidP="00313CF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NCC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35E9B969" w14:textId="77777777" w:rsidR="00847971" w:rsidRPr="00E07D29" w:rsidRDefault="00847971" w:rsidP="00313CF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No NCC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627AC729" w14:textId="77777777" w:rsidR="00847971" w:rsidRPr="00E07D29" w:rsidRDefault="00847971" w:rsidP="00313CF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NCC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1B375DD1" w14:textId="77777777" w:rsidR="00847971" w:rsidRPr="00E07D29" w:rsidRDefault="00847971" w:rsidP="00313CF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No NCC</w:t>
            </w:r>
          </w:p>
        </w:tc>
        <w:tc>
          <w:tcPr>
            <w:tcW w:w="1277" w:type="dxa"/>
            <w:vAlign w:val="center"/>
          </w:tcPr>
          <w:p w14:paraId="3616E04F" w14:textId="77777777" w:rsidR="00847971" w:rsidRPr="00E07D29" w:rsidRDefault="00847971" w:rsidP="00313CF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</w:tr>
      <w:tr w:rsidR="00847971" w:rsidRPr="00E07D29" w14:paraId="36AF2A98" w14:textId="77777777" w:rsidTr="00313CFB">
        <w:trPr>
          <w:trHeight w:val="272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4829E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07D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veral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D039C13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  <w:right w:val="nil"/>
            </w:tcBorders>
            <w:vAlign w:val="center"/>
          </w:tcPr>
          <w:p w14:paraId="4E8752FA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vAlign w:val="center"/>
          </w:tcPr>
          <w:p w14:paraId="38872500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  <w:vAlign w:val="center"/>
          </w:tcPr>
          <w:p w14:paraId="33A34538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vAlign w:val="center"/>
          </w:tcPr>
          <w:p w14:paraId="19A3557B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14:paraId="2A1304E2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2</w:t>
            </w:r>
          </w:p>
        </w:tc>
      </w:tr>
      <w:tr w:rsidR="00847971" w:rsidRPr="00E07D29" w14:paraId="26EFD98A" w14:textId="77777777" w:rsidTr="00313CFB">
        <w:trPr>
          <w:trHeight w:val="272"/>
        </w:trPr>
        <w:tc>
          <w:tcPr>
            <w:tcW w:w="2122" w:type="dxa"/>
            <w:vMerge w:val="restart"/>
            <w:shd w:val="clear" w:color="auto" w:fill="auto"/>
            <w:noWrap/>
            <w:vAlign w:val="center"/>
          </w:tcPr>
          <w:p w14:paraId="7901D08C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1C4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T. soliu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cysticercosis antibodies or antigen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5AA8810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 tests negative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vAlign w:val="center"/>
          </w:tcPr>
          <w:p w14:paraId="0A32BBBC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1 (4)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14:paraId="5758E0AE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390 (95)</w:t>
            </w:r>
          </w:p>
        </w:tc>
        <w:tc>
          <w:tcPr>
            <w:tcW w:w="1276" w:type="dxa"/>
            <w:tcBorders>
              <w:bottom w:val="nil"/>
              <w:right w:val="nil"/>
            </w:tcBorders>
            <w:vAlign w:val="center"/>
          </w:tcPr>
          <w:p w14:paraId="07B054B2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5 (63)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14:paraId="12ADF035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277 (99)</w:t>
            </w:r>
          </w:p>
        </w:tc>
        <w:tc>
          <w:tcPr>
            <w:tcW w:w="1277" w:type="dxa"/>
            <w:tcBorders>
              <w:bottom w:val="nil"/>
            </w:tcBorders>
            <w:vAlign w:val="center"/>
          </w:tcPr>
          <w:p w14:paraId="35E4D5EE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673 (93)</w:t>
            </w:r>
          </w:p>
        </w:tc>
      </w:tr>
      <w:tr w:rsidR="00847971" w:rsidRPr="00E07D29" w14:paraId="74CFDAF5" w14:textId="77777777" w:rsidTr="00313CFB">
        <w:trPr>
          <w:trHeight w:val="272"/>
        </w:trPr>
        <w:tc>
          <w:tcPr>
            <w:tcW w:w="212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7940F3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8BD7E7E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y test positive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8AAAE46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24 (9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6EC68B4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20 (5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679A0DA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3 (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31C8E68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2 (1)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vAlign w:val="center"/>
          </w:tcPr>
          <w:p w14:paraId="09900300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49 (7)</w:t>
            </w:r>
          </w:p>
        </w:tc>
      </w:tr>
      <w:tr w:rsidR="00847971" w:rsidRPr="00E07D29" w14:paraId="47FBE6DA" w14:textId="77777777" w:rsidTr="00313CFB">
        <w:trPr>
          <w:trHeight w:val="312"/>
        </w:trPr>
        <w:tc>
          <w:tcPr>
            <w:tcW w:w="2122" w:type="dxa"/>
            <w:vMerge w:val="restart"/>
            <w:shd w:val="clear" w:color="auto" w:fill="auto"/>
            <w:noWrap/>
            <w:vAlign w:val="center"/>
            <w:hideMark/>
          </w:tcPr>
          <w:p w14:paraId="650FDF8A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1C4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T. soliu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cysticercosis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ibodies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CFF98C3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vAlign w:val="center"/>
          </w:tcPr>
          <w:p w14:paraId="64942C55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1 (4)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14:paraId="23759B43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392 (96)</w:t>
            </w:r>
          </w:p>
        </w:tc>
        <w:tc>
          <w:tcPr>
            <w:tcW w:w="1276" w:type="dxa"/>
            <w:tcBorders>
              <w:bottom w:val="nil"/>
              <w:right w:val="nil"/>
            </w:tcBorders>
            <w:vAlign w:val="center"/>
          </w:tcPr>
          <w:p w14:paraId="71D21FC5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5 (63)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14:paraId="2519BEE1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277 (99)</w:t>
            </w:r>
          </w:p>
        </w:tc>
        <w:tc>
          <w:tcPr>
            <w:tcW w:w="1277" w:type="dxa"/>
            <w:tcBorders>
              <w:bottom w:val="nil"/>
            </w:tcBorders>
            <w:vAlign w:val="center"/>
          </w:tcPr>
          <w:p w14:paraId="67BC9062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675 (93)</w:t>
            </w:r>
          </w:p>
        </w:tc>
      </w:tr>
      <w:tr w:rsidR="00847971" w:rsidRPr="00E07D29" w14:paraId="03238A4E" w14:textId="77777777" w:rsidTr="00313CFB">
        <w:trPr>
          <w:trHeight w:val="272"/>
        </w:trPr>
        <w:tc>
          <w:tcPr>
            <w:tcW w:w="212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D41E93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55A5BE06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277D71A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24 (9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A83E200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18 (4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08206E0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3 (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74E6FED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2 (1)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vAlign w:val="center"/>
          </w:tcPr>
          <w:p w14:paraId="4728CBE9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47 (7)</w:t>
            </w:r>
          </w:p>
        </w:tc>
      </w:tr>
      <w:tr w:rsidR="00847971" w:rsidRPr="00E07D29" w14:paraId="4BD8385D" w14:textId="77777777" w:rsidTr="00313CFB">
        <w:trPr>
          <w:trHeight w:val="272"/>
        </w:trPr>
        <w:tc>
          <w:tcPr>
            <w:tcW w:w="2122" w:type="dxa"/>
            <w:vMerge w:val="restart"/>
            <w:shd w:val="clear" w:color="auto" w:fill="auto"/>
            <w:noWrap/>
            <w:vAlign w:val="center"/>
            <w:hideMark/>
          </w:tcPr>
          <w:p w14:paraId="057D91F4" w14:textId="77777777" w:rsidR="00847971" w:rsidRPr="00E07D29" w:rsidRDefault="00847971" w:rsidP="00313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175B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LGP-EITB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D54F949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vAlign w:val="center"/>
          </w:tcPr>
          <w:p w14:paraId="7FEC4677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3 (12)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14:paraId="265835CC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396 (97)</w:t>
            </w:r>
          </w:p>
        </w:tc>
        <w:tc>
          <w:tcPr>
            <w:tcW w:w="1276" w:type="dxa"/>
            <w:tcBorders>
              <w:bottom w:val="nil"/>
              <w:right w:val="nil"/>
            </w:tcBorders>
            <w:vAlign w:val="center"/>
          </w:tcPr>
          <w:p w14:paraId="2114A29C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5 (63)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14:paraId="2FAF09CC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277 (99)</w:t>
            </w:r>
          </w:p>
        </w:tc>
        <w:tc>
          <w:tcPr>
            <w:tcW w:w="1277" w:type="dxa"/>
            <w:tcBorders>
              <w:bottom w:val="nil"/>
            </w:tcBorders>
            <w:vAlign w:val="center"/>
          </w:tcPr>
          <w:p w14:paraId="6917A9C1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681 (94)</w:t>
            </w:r>
          </w:p>
        </w:tc>
      </w:tr>
      <w:tr w:rsidR="00847971" w:rsidRPr="00E07D29" w14:paraId="090455B1" w14:textId="77777777" w:rsidTr="00313CFB">
        <w:trPr>
          <w:trHeight w:val="272"/>
        </w:trPr>
        <w:tc>
          <w:tcPr>
            <w:tcW w:w="212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72D2A" w14:textId="77777777" w:rsidR="00847971" w:rsidRPr="00E07D29" w:rsidRDefault="00847971" w:rsidP="00313C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658C74E1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123687E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86CC6A9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22 (8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00E22F3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14 (3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95FB127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3 (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71BD5BA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2 (1)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vAlign w:val="center"/>
          </w:tcPr>
          <w:p w14:paraId="51E2E8A8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41 (6)</w:t>
            </w:r>
          </w:p>
        </w:tc>
      </w:tr>
      <w:tr w:rsidR="00847971" w:rsidRPr="00E07D29" w14:paraId="16EB0A14" w14:textId="77777777" w:rsidTr="00313CFB">
        <w:trPr>
          <w:trHeight w:val="272"/>
        </w:trPr>
        <w:tc>
          <w:tcPr>
            <w:tcW w:w="2122" w:type="dxa"/>
            <w:vMerge w:val="restart"/>
            <w:shd w:val="clear" w:color="auto" w:fill="auto"/>
            <w:noWrap/>
            <w:vAlign w:val="center"/>
          </w:tcPr>
          <w:p w14:paraId="065826EB" w14:textId="77777777" w:rsidR="00847971" w:rsidRPr="00E07D29" w:rsidRDefault="00847971" w:rsidP="00313CF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175B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T24H-EITB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ED9C103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vAlign w:val="center"/>
          </w:tcPr>
          <w:p w14:paraId="02CE8069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5 (20)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14:paraId="4720FA69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396 (97)</w:t>
            </w:r>
          </w:p>
        </w:tc>
        <w:tc>
          <w:tcPr>
            <w:tcW w:w="1276" w:type="dxa"/>
            <w:tcBorders>
              <w:bottom w:val="nil"/>
              <w:right w:val="nil"/>
            </w:tcBorders>
            <w:vAlign w:val="center"/>
          </w:tcPr>
          <w:p w14:paraId="573365D0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5 (63)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14:paraId="69D5BAF8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277 (99)</w:t>
            </w:r>
          </w:p>
        </w:tc>
        <w:tc>
          <w:tcPr>
            <w:tcW w:w="1277" w:type="dxa"/>
            <w:tcBorders>
              <w:bottom w:val="nil"/>
            </w:tcBorders>
            <w:vAlign w:val="center"/>
          </w:tcPr>
          <w:p w14:paraId="4772B733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683 (95)</w:t>
            </w:r>
          </w:p>
        </w:tc>
      </w:tr>
      <w:tr w:rsidR="00847971" w:rsidRPr="00E07D29" w14:paraId="66D31575" w14:textId="77777777" w:rsidTr="00313CFB">
        <w:trPr>
          <w:trHeight w:val="272"/>
        </w:trPr>
        <w:tc>
          <w:tcPr>
            <w:tcW w:w="212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EE5FFB" w14:textId="77777777" w:rsidR="00847971" w:rsidRPr="00E07D29" w:rsidRDefault="00847971" w:rsidP="00313CF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0E4FB4C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B8967A8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20 (8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15A51BA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14 (3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0FE212B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3 (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04B24E0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2 (1)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vAlign w:val="center"/>
          </w:tcPr>
          <w:p w14:paraId="5DD245F8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39 (5)</w:t>
            </w:r>
          </w:p>
        </w:tc>
      </w:tr>
      <w:tr w:rsidR="00847971" w:rsidRPr="00E07D29" w14:paraId="00117EB6" w14:textId="77777777" w:rsidTr="00313CFB">
        <w:trPr>
          <w:trHeight w:val="272"/>
        </w:trPr>
        <w:tc>
          <w:tcPr>
            <w:tcW w:w="21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AEB13FA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024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T. soliu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cysticercosi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</w:t>
            </w:r>
            <w:r w:rsidRPr="00B77C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tigen ELISA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376A3BEE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189F8B3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13 (5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5169956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404 (99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F053575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8 (10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5E0BE35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278 (100)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vAlign w:val="center"/>
          </w:tcPr>
          <w:p w14:paraId="09EDBA51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703 (97)</w:t>
            </w:r>
          </w:p>
        </w:tc>
      </w:tr>
      <w:tr w:rsidR="00847971" w:rsidRPr="00E07D29" w14:paraId="3362D7BC" w14:textId="77777777" w:rsidTr="00313CFB">
        <w:trPr>
          <w:trHeight w:val="272"/>
        </w:trPr>
        <w:tc>
          <w:tcPr>
            <w:tcW w:w="21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36B1F5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1C4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T. soliu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cysticercosis antibodies or antige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5F55D36D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A9CF8C0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12 (4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2FFDD20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6 (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CD30CBC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79C68BB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1 (0)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vAlign w:val="center"/>
          </w:tcPr>
          <w:p w14:paraId="366A9F02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19 (3)</w:t>
            </w:r>
          </w:p>
        </w:tc>
      </w:tr>
      <w:tr w:rsidR="00847971" w:rsidRPr="00E07D29" w14:paraId="23D01F7C" w14:textId="77777777" w:rsidTr="00313CFB">
        <w:trPr>
          <w:trHeight w:val="272"/>
        </w:trPr>
        <w:tc>
          <w:tcPr>
            <w:tcW w:w="2122" w:type="dxa"/>
            <w:vMerge w:val="restart"/>
            <w:shd w:val="clear" w:color="auto" w:fill="auto"/>
            <w:noWrap/>
            <w:vAlign w:val="center"/>
          </w:tcPr>
          <w:p w14:paraId="71FB1020" w14:textId="77777777" w:rsidR="00847971" w:rsidRDefault="00847971" w:rsidP="00313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1C4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T. soliu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aenio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antibodies:</w:t>
            </w:r>
          </w:p>
          <w:p w14:paraId="47A68ABE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S33-EITB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B25833F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vAlign w:val="center"/>
          </w:tcPr>
          <w:p w14:paraId="4928FB20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14 (56)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14:paraId="4436E267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403 (98)</w:t>
            </w:r>
          </w:p>
        </w:tc>
        <w:tc>
          <w:tcPr>
            <w:tcW w:w="1276" w:type="dxa"/>
            <w:tcBorders>
              <w:bottom w:val="nil"/>
              <w:right w:val="nil"/>
            </w:tcBorders>
            <w:vAlign w:val="center"/>
          </w:tcPr>
          <w:p w14:paraId="089852DA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8 (100)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14:paraId="56AF28F8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277 (99)</w:t>
            </w:r>
          </w:p>
        </w:tc>
        <w:tc>
          <w:tcPr>
            <w:tcW w:w="1277" w:type="dxa"/>
            <w:tcBorders>
              <w:bottom w:val="nil"/>
            </w:tcBorders>
            <w:vAlign w:val="center"/>
          </w:tcPr>
          <w:p w14:paraId="18C39FA4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702 (97)</w:t>
            </w:r>
          </w:p>
        </w:tc>
      </w:tr>
      <w:tr w:rsidR="00847971" w:rsidRPr="00E07D29" w14:paraId="477B56C2" w14:textId="77777777" w:rsidTr="00313CFB">
        <w:trPr>
          <w:trHeight w:val="272"/>
        </w:trPr>
        <w:tc>
          <w:tcPr>
            <w:tcW w:w="212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54A7C6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4B5149A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1E3F7DE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11 (4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1A8D8A8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7 (2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58C6788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66C9AF8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2 (1)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vAlign w:val="center"/>
          </w:tcPr>
          <w:p w14:paraId="4F81F405" w14:textId="77777777" w:rsidR="00847971" w:rsidRPr="00E07D29" w:rsidRDefault="00847971" w:rsidP="00313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D29">
              <w:rPr>
                <w:rFonts w:ascii="Times New Roman" w:hAnsi="Times New Roman" w:cs="Times New Roman"/>
                <w:sz w:val="18"/>
                <w:szCs w:val="18"/>
              </w:rPr>
              <w:t>20 (3)</w:t>
            </w:r>
          </w:p>
        </w:tc>
      </w:tr>
    </w:tbl>
    <w:p w14:paraId="61BC1C61" w14:textId="77777777" w:rsidR="00847971" w:rsidRDefault="00847971" w:rsidP="0084797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75BD">
        <w:rPr>
          <w:rFonts w:ascii="Times New Roman" w:hAnsi="Times New Roman" w:cs="Times New Roman"/>
          <w:sz w:val="20"/>
          <w:szCs w:val="20"/>
        </w:rPr>
        <w:t xml:space="preserve">* the rT24H and rES33 were analysed in a single combined </w:t>
      </w:r>
      <w:proofErr w:type="gramStart"/>
      <w:r w:rsidRPr="000175BD">
        <w:rPr>
          <w:rFonts w:ascii="Times New Roman" w:hAnsi="Times New Roman" w:cs="Times New Roman"/>
          <w:sz w:val="20"/>
          <w:szCs w:val="20"/>
        </w:rPr>
        <w:t>EIT</w:t>
      </w:r>
      <w:r>
        <w:rPr>
          <w:rFonts w:ascii="Times New Roman" w:hAnsi="Times New Roman" w:cs="Times New Roman"/>
          <w:sz w:val="20"/>
          <w:szCs w:val="20"/>
        </w:rPr>
        <w:t>B;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8998F28" w14:textId="77777777" w:rsidR="00847971" w:rsidRPr="008509A4" w:rsidRDefault="00847971" w:rsidP="0084797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509A4">
        <w:rPr>
          <w:rFonts w:ascii="Times New Roman" w:hAnsi="Times New Roman" w:cs="Times New Roman"/>
          <w:color w:val="000000"/>
          <w:sz w:val="18"/>
          <w:szCs w:val="18"/>
        </w:rPr>
        <w:t>LLGP</w:t>
      </w:r>
      <w:r w:rsidRPr="008509A4">
        <w:rPr>
          <w:rFonts w:ascii="Times New Roman" w:hAnsi="Times New Roman" w:cs="Times New Roman"/>
          <w:color w:val="000000"/>
          <w:sz w:val="18"/>
          <w:szCs w:val="18"/>
        </w:rPr>
        <w:tab/>
        <w:t>lentil lectin purified glycoprotein; EITB</w:t>
      </w:r>
      <w:r w:rsidRPr="008509A4">
        <w:rPr>
          <w:rFonts w:ascii="Times New Roman" w:hAnsi="Times New Roman" w:cs="Times New Roman"/>
          <w:color w:val="000000"/>
          <w:sz w:val="18"/>
          <w:szCs w:val="18"/>
        </w:rPr>
        <w:tab/>
        <w:t xml:space="preserve">enzyme-linked </w:t>
      </w:r>
      <w:proofErr w:type="spellStart"/>
      <w:r w:rsidRPr="008509A4">
        <w:rPr>
          <w:rFonts w:ascii="Times New Roman" w:hAnsi="Times New Roman" w:cs="Times New Roman"/>
          <w:color w:val="000000"/>
          <w:sz w:val="18"/>
          <w:szCs w:val="18"/>
        </w:rPr>
        <w:t>immunoelectrotransfer</w:t>
      </w:r>
      <w:proofErr w:type="spellEnd"/>
      <w:r w:rsidRPr="008509A4">
        <w:rPr>
          <w:rFonts w:ascii="Times New Roman" w:hAnsi="Times New Roman" w:cs="Times New Roman"/>
          <w:color w:val="000000"/>
          <w:sz w:val="18"/>
          <w:szCs w:val="18"/>
        </w:rPr>
        <w:t xml:space="preserve"> blot</w:t>
      </w:r>
    </w:p>
    <w:p w14:paraId="0615A3D0" w14:textId="77777777" w:rsidR="00847971" w:rsidRDefault="00847971" w:rsidP="00847971">
      <w:pPr>
        <w:rPr>
          <w:rFonts w:ascii="Times New Roman" w:hAnsi="Times New Roman" w:cs="Times New Roman"/>
          <w:lang w:eastAsia="de-DE"/>
        </w:rPr>
      </w:pPr>
    </w:p>
    <w:sectPr w:rsidR="008479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794906"/>
    <w:multiLevelType w:val="hybridMultilevel"/>
    <w:tmpl w:val="20A0E1B4"/>
    <w:lvl w:ilvl="0" w:tplc="DE2CDC3A">
      <w:start w:val="3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69255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971"/>
    <w:rsid w:val="001721BD"/>
    <w:rsid w:val="001A67F3"/>
    <w:rsid w:val="00404C96"/>
    <w:rsid w:val="004A138B"/>
    <w:rsid w:val="005B17FE"/>
    <w:rsid w:val="00822C8E"/>
    <w:rsid w:val="00847971"/>
    <w:rsid w:val="00951B14"/>
    <w:rsid w:val="00980668"/>
    <w:rsid w:val="00E60C94"/>
    <w:rsid w:val="00F05B27"/>
    <w:rsid w:val="00FC3610"/>
    <w:rsid w:val="00FC3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B743BA"/>
  <w15:chartTrackingRefBased/>
  <w15:docId w15:val="{16EE0363-8115-4C4D-9075-B5C563133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4797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1">
    <w:name w:val="Absatz-Standardschriftart1"/>
    <w:rsid w:val="00847971"/>
  </w:style>
  <w:style w:type="paragraph" w:customStyle="1" w:styleId="Standard1">
    <w:name w:val="Standard1"/>
    <w:rsid w:val="00847971"/>
    <w:pPr>
      <w:suppressAutoHyphens/>
      <w:spacing w:after="113" w:line="48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TableNote">
    <w:name w:val="TableNote"/>
    <w:basedOn w:val="Standard"/>
    <w:rsid w:val="0084797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Standard"/>
    <w:rsid w:val="0084797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Standard"/>
    <w:rsid w:val="00847971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8479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90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</dc:creator>
  <cp:keywords/>
  <dc:description/>
  <cp:lastModifiedBy>DS</cp:lastModifiedBy>
  <cp:revision>3</cp:revision>
  <dcterms:created xsi:type="dcterms:W3CDTF">2022-10-13T16:43:00Z</dcterms:created>
  <dcterms:modified xsi:type="dcterms:W3CDTF">2022-10-13T16:43:00Z</dcterms:modified>
</cp:coreProperties>
</file>